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4FCB4" w14:textId="77777777" w:rsidR="008F2E4B" w:rsidRPr="008F2E4B" w:rsidRDefault="008F2E4B" w:rsidP="008F2E4B">
      <w:pPr>
        <w:rPr>
          <w:rFonts w:ascii="Times New Roman" w:hAnsi="Times New Roman" w:cs="Times New Roman"/>
          <w:sz w:val="30"/>
          <w:szCs w:val="30"/>
          <w:lang w:val="en-CA"/>
        </w:rPr>
      </w:pPr>
      <w:r w:rsidRPr="008F2E4B">
        <w:rPr>
          <w:rFonts w:ascii="Times New Roman" w:hAnsi="Times New Roman" w:cs="Times New Roman"/>
          <w:b/>
          <w:bCs/>
          <w:sz w:val="30"/>
          <w:szCs w:val="30"/>
          <w:lang w:val="en-CA"/>
        </w:rPr>
        <w:t>Flow Diagram</w:t>
      </w:r>
    </w:p>
    <w:p w14:paraId="542ECCFC" w14:textId="7B3DC6EB" w:rsidR="008F2E4B" w:rsidRDefault="008F2E4B" w:rsidP="00E10A57">
      <w:pPr>
        <w:rPr>
          <w:rFonts w:ascii="Times New Roman" w:hAnsi="Times New Roman" w:cs="Times New Roman"/>
        </w:rPr>
      </w:pPr>
      <w:r w:rsidRPr="008F2E4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888130B" wp14:editId="0FD8A2B0">
                <wp:simplePos x="0" y="0"/>
                <wp:positionH relativeFrom="column">
                  <wp:posOffset>2909570</wp:posOffset>
                </wp:positionH>
                <wp:positionV relativeFrom="paragraph">
                  <wp:posOffset>193040</wp:posOffset>
                </wp:positionV>
                <wp:extent cx="3076575" cy="1985962"/>
                <wp:effectExtent l="0" t="0" r="28575" b="14605"/>
                <wp:wrapNone/>
                <wp:docPr id="3" name="矩形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76575" cy="198596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E2032C" w14:textId="50EB1DFD" w:rsidR="00F57CD5" w:rsidRPr="008F2E4B" w:rsidRDefault="00F57CD5" w:rsidP="00F57CD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8F2E4B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Cases excluded in order (n=</w:t>
                            </w:r>
                            <w:r w:rsidR="00C81543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8</w:t>
                            </w:r>
                            <w:r w:rsidRPr="008F2E4B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)</w:t>
                            </w:r>
                          </w:p>
                          <w:p w14:paraId="5B6AE1D2" w14:textId="637691B7" w:rsidR="00F57CD5" w:rsidRPr="008F2E4B" w:rsidRDefault="005F35CC" w:rsidP="00F57CD5">
                            <w:pPr>
                              <w:widowControl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8F2E4B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Follow-up less than 1 year</w:t>
                            </w:r>
                            <w:r w:rsidRPr="008F2E4B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or no valid follow-up information</w:t>
                            </w:r>
                            <w:r w:rsidRPr="008F2E4B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</w:t>
                            </w:r>
                            <w:r w:rsidR="00F57CD5" w:rsidRPr="008F2E4B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(n=</w:t>
                            </w:r>
                            <w:r w:rsidRPr="008F2E4B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2</w:t>
                            </w:r>
                            <w:r w:rsidR="00F57CD5" w:rsidRPr="008F2E4B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)</w:t>
                            </w:r>
                          </w:p>
                          <w:p w14:paraId="2E662F46" w14:textId="54CBDD1E" w:rsidR="00F57CD5" w:rsidRPr="008F2E4B" w:rsidRDefault="0030277F" w:rsidP="00F57CD5">
                            <w:pPr>
                              <w:widowControl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P</w:t>
                            </w:r>
                            <w:r w:rsidR="00F57CD5" w:rsidRPr="008F2E4B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revious injury or surgery (n=</w:t>
                            </w:r>
                            <w:r w:rsidR="005F35CC" w:rsidRPr="008F2E4B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1</w:t>
                            </w:r>
                            <w:r w:rsidR="00F57CD5" w:rsidRPr="008F2E4B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)</w:t>
                            </w:r>
                          </w:p>
                          <w:p w14:paraId="21305F2E" w14:textId="5DDA1391" w:rsidR="00F57CD5" w:rsidRPr="008F2E4B" w:rsidRDefault="0030277F" w:rsidP="00F57CD5">
                            <w:pPr>
                              <w:widowControl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P</w:t>
                            </w:r>
                            <w:r w:rsidR="00F57CD5" w:rsidRPr="008F2E4B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athological fracture (n=</w:t>
                            </w:r>
                            <w:r w:rsidR="00C81543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1</w:t>
                            </w:r>
                            <w:r w:rsidR="00F57CD5" w:rsidRPr="008F2E4B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)</w:t>
                            </w:r>
                          </w:p>
                          <w:p w14:paraId="57C03DE1" w14:textId="360F6D61" w:rsidR="00F57CD5" w:rsidRPr="008F2E4B" w:rsidRDefault="005F35CC" w:rsidP="00F57CD5">
                            <w:pPr>
                              <w:widowControl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8F2E4B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Osteoporosis</w:t>
                            </w:r>
                            <w:r w:rsidR="00F57CD5" w:rsidRPr="008F2E4B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(BMD&lt;-2.5) (n=</w:t>
                            </w:r>
                            <w:r w:rsidR="008F2E4B" w:rsidRPr="008F2E4B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1</w:t>
                            </w:r>
                            <w:r w:rsidR="00F57CD5" w:rsidRPr="008F2E4B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)</w:t>
                            </w:r>
                          </w:p>
                          <w:p w14:paraId="31E89D6A" w14:textId="77E9EDAE" w:rsidR="005F35CC" w:rsidRPr="008F2E4B" w:rsidRDefault="0030277F" w:rsidP="00F57CD5">
                            <w:pPr>
                              <w:widowControl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O</w:t>
                            </w:r>
                            <w:r w:rsidR="00F57CD5" w:rsidRPr="008F2E4B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ther injuries requiring surgery</w:t>
                            </w:r>
                            <w:r w:rsidR="008F2E4B" w:rsidRPr="008F2E4B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(n=</w:t>
                            </w:r>
                            <w:r w:rsidR="009A54E0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2</w:t>
                            </w:r>
                            <w:r w:rsidR="008F2E4B" w:rsidRPr="008F2E4B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)</w:t>
                            </w:r>
                          </w:p>
                          <w:p w14:paraId="2A71DC86" w14:textId="4A0B16A2" w:rsidR="008F2E4B" w:rsidRPr="008F2E4B" w:rsidRDefault="0030277F" w:rsidP="008F2E4B">
                            <w:pPr>
                              <w:widowControl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S</w:t>
                            </w:r>
                            <w:r w:rsidR="005F35CC" w:rsidRPr="008F2E4B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evere medical disease</w:t>
                            </w:r>
                            <w:r w:rsidR="008F2E4B" w:rsidRPr="008F2E4B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(n=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88130B" id="矩形 3" o:spid="_x0000_s1026" style="position:absolute;left:0;text-align:left;margin-left:229.1pt;margin-top:15.2pt;width:242.25pt;height:156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9bgSLQIAAEUEAAAOAAAAZHJzL2Uyb0RvYy54bWysU12O0zAQfkfiDpbfaZp2222jpqtVlyKk&#10;BVZaOIDrOI2F/xi7TctlkPaNQ3AcxDUYO9nSBZ4QebA88fjzN983s7g6aEX2Ary0pqT5YEiJMNxW&#10;0mxL+uH9+sWMEh+YqZiyRpT0KDy9Wj5/tmhdIUa2saoSQBDE+KJ1JW1CcEWWed4IzfzAOmHwsLag&#10;WcAQtlkFrEV0rbLRcDjNWguVA8uF9/j3pjuky4Rf14KHd3XtRSCqpMgtpBXSuolrtlywYgvMNZL3&#10;NNg/sNBMGnz0BHXDAiM7kH9AacnBeluHAbc6s3UtuUg1YDX58Ldq7hvmRKoFxfHuJJP/f7D87f4O&#10;iKxKOqbEMI0W/fjy9fu3BzKO2rTOF5hy7+4gVufdreUfPTF21TCzFdcAtm0Eq5BRHvOzJxdi4PEq&#10;2bRvbIXQbBdskulQg46AKAA5JDeOJzfEIRCOP8fDy+nkckIJx7N8PpvMp6P0Biserzvw4ZWwmsRN&#10;SQHtTvBsf+tDpMOKx5RE3ypZraVSKYDtZqWA7Bm2xjp9Pbo/T1OGtCWdT0aThPzkzJ9DDNP3Nwgt&#10;A/a4krqks1MSK6JuL02VOjAwqbo9UlamFzJq13kQDptDb8fGVkeUFGzXyzh7uGksfKakxT4uqf+0&#10;YyAoUa8N2jLPLy5i458HcB5szgNmOEKVNFDSbVehG5adA7lt8KU8yWDsNVpZyyRytLlj1fPGXk3a&#10;93MVh+E8Tlm/pn/5EwAA//8DAFBLAwQUAAYACAAAACEAzkAMG+AAAAAKAQAADwAAAGRycy9kb3du&#10;cmV2LnhtbEyPTU/DMAyG70j8h8hI3Fi6tmNdaTrxIU6IwwqCa5aapqJxqibbun+POcHR9qPXz1tt&#10;ZzeII06h96RguUhAIBnf9tQpeH97vilAhKip1YMnVHDGANv68qLSZetPtMNjEzvBIRRKrcDGOJZS&#10;BmPR6bDwIxLfvvzkdORx6mQ76ROHu0GmSXIrne6JP1g94qNF890cnIJ1F58a87AyH6/2XLxs5izs&#10;mk+lrq/m+zsQEef4B8OvPqtDzU57f6A2iEFBvipSRhVkSQ6CgU2erkHseZFnS5B1Jf9XqH8AAAD/&#10;/wMAUEsBAi0AFAAGAAgAAAAhALaDOJL+AAAA4QEAABMAAAAAAAAAAAAAAAAAAAAAAFtDb250ZW50&#10;X1R5cGVzXS54bWxQSwECLQAUAAYACAAAACEAOP0h/9YAAACUAQAACwAAAAAAAAAAAAAAAAAvAQAA&#10;X3JlbHMvLnJlbHNQSwECLQAUAAYACAAAACEAvPW4Ei0CAABFBAAADgAAAAAAAAAAAAAAAAAuAgAA&#10;ZHJzL2Uyb0RvYy54bWxQSwECLQAUAAYACAAAACEAzkAMG+AAAAAKAQAADwAAAAAAAAAAAAAAAACH&#10;BAAAZHJzL2Rvd25yZXYueG1sUEsFBgAAAAAEAAQA8wAAAJQFAAAAAA==&#10;">
                <v:textbox inset=",7.2pt,,7.2pt">
                  <w:txbxContent>
                    <w:p w14:paraId="78E2032C" w14:textId="50EB1DFD" w:rsidR="00F57CD5" w:rsidRPr="008F2E4B" w:rsidRDefault="00F57CD5" w:rsidP="00F57CD5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 w:rsidRPr="008F2E4B">
                        <w:rPr>
                          <w:rFonts w:ascii="Times New Roman" w:hAnsi="Times New Roman" w:cs="Times New Roman"/>
                          <w:sz w:val="22"/>
                        </w:rPr>
                        <w:t>Cases excluded in order (n=</w:t>
                      </w:r>
                      <w:r w:rsidR="00C81543">
                        <w:rPr>
                          <w:rFonts w:ascii="Times New Roman" w:hAnsi="Times New Roman" w:cs="Times New Roman"/>
                          <w:sz w:val="22"/>
                        </w:rPr>
                        <w:t>8</w:t>
                      </w:r>
                      <w:r w:rsidRPr="008F2E4B">
                        <w:rPr>
                          <w:rFonts w:ascii="Times New Roman" w:hAnsi="Times New Roman" w:cs="Times New Roman"/>
                          <w:sz w:val="22"/>
                        </w:rPr>
                        <w:t>)</w:t>
                      </w:r>
                    </w:p>
                    <w:p w14:paraId="5B6AE1D2" w14:textId="637691B7" w:rsidR="00F57CD5" w:rsidRPr="008F2E4B" w:rsidRDefault="005F35CC" w:rsidP="00F57CD5">
                      <w:pPr>
                        <w:widowControl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 w:rsidRPr="008F2E4B">
                        <w:rPr>
                          <w:rFonts w:ascii="Times New Roman" w:hAnsi="Times New Roman" w:cs="Times New Roman"/>
                          <w:sz w:val="22"/>
                        </w:rPr>
                        <w:t>Follow-up less than 1 year</w:t>
                      </w:r>
                      <w:r w:rsidRPr="008F2E4B">
                        <w:rPr>
                          <w:rFonts w:ascii="Times New Roman" w:hAnsi="Times New Roman" w:cs="Times New Roman"/>
                          <w:sz w:val="24"/>
                        </w:rPr>
                        <w:t xml:space="preserve"> or no valid follow-up information</w:t>
                      </w:r>
                      <w:r w:rsidRPr="008F2E4B">
                        <w:rPr>
                          <w:rFonts w:ascii="Times New Roman" w:hAnsi="Times New Roman" w:cs="Times New Roman"/>
                          <w:sz w:val="22"/>
                        </w:rPr>
                        <w:t xml:space="preserve"> </w:t>
                      </w:r>
                      <w:r w:rsidR="00F57CD5" w:rsidRPr="008F2E4B">
                        <w:rPr>
                          <w:rFonts w:ascii="Times New Roman" w:hAnsi="Times New Roman" w:cs="Times New Roman"/>
                          <w:sz w:val="22"/>
                        </w:rPr>
                        <w:t>(n=</w:t>
                      </w:r>
                      <w:r w:rsidRPr="008F2E4B">
                        <w:rPr>
                          <w:rFonts w:ascii="Times New Roman" w:hAnsi="Times New Roman" w:cs="Times New Roman"/>
                          <w:sz w:val="22"/>
                        </w:rPr>
                        <w:t>2</w:t>
                      </w:r>
                      <w:r w:rsidR="00F57CD5" w:rsidRPr="008F2E4B">
                        <w:rPr>
                          <w:rFonts w:ascii="Times New Roman" w:hAnsi="Times New Roman" w:cs="Times New Roman"/>
                          <w:sz w:val="22"/>
                        </w:rPr>
                        <w:t>)</w:t>
                      </w:r>
                    </w:p>
                    <w:p w14:paraId="2E662F46" w14:textId="54CBDD1E" w:rsidR="00F57CD5" w:rsidRPr="008F2E4B" w:rsidRDefault="0030277F" w:rsidP="00F57CD5">
                      <w:pPr>
                        <w:widowControl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</w:rPr>
                        <w:t>P</w:t>
                      </w:r>
                      <w:r w:rsidR="00F57CD5" w:rsidRPr="008F2E4B">
                        <w:rPr>
                          <w:rFonts w:ascii="Times New Roman" w:hAnsi="Times New Roman" w:cs="Times New Roman"/>
                          <w:sz w:val="22"/>
                        </w:rPr>
                        <w:t>revious injury or surgery (n=</w:t>
                      </w:r>
                      <w:r w:rsidR="005F35CC" w:rsidRPr="008F2E4B">
                        <w:rPr>
                          <w:rFonts w:ascii="Times New Roman" w:hAnsi="Times New Roman" w:cs="Times New Roman"/>
                          <w:sz w:val="22"/>
                        </w:rPr>
                        <w:t>1</w:t>
                      </w:r>
                      <w:r w:rsidR="00F57CD5" w:rsidRPr="008F2E4B">
                        <w:rPr>
                          <w:rFonts w:ascii="Times New Roman" w:hAnsi="Times New Roman" w:cs="Times New Roman"/>
                          <w:sz w:val="22"/>
                        </w:rPr>
                        <w:t>)</w:t>
                      </w:r>
                    </w:p>
                    <w:p w14:paraId="21305F2E" w14:textId="5DDA1391" w:rsidR="00F57CD5" w:rsidRPr="008F2E4B" w:rsidRDefault="0030277F" w:rsidP="00F57CD5">
                      <w:pPr>
                        <w:widowControl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</w:rPr>
                        <w:t>P</w:t>
                      </w:r>
                      <w:r w:rsidR="00F57CD5" w:rsidRPr="008F2E4B">
                        <w:rPr>
                          <w:rFonts w:ascii="Times New Roman" w:hAnsi="Times New Roman" w:cs="Times New Roman"/>
                          <w:sz w:val="22"/>
                        </w:rPr>
                        <w:t>athological fracture (n=</w:t>
                      </w:r>
                      <w:r w:rsidR="00C81543">
                        <w:rPr>
                          <w:rFonts w:ascii="Times New Roman" w:hAnsi="Times New Roman" w:cs="Times New Roman"/>
                          <w:sz w:val="22"/>
                        </w:rPr>
                        <w:t>1</w:t>
                      </w:r>
                      <w:r w:rsidR="00F57CD5" w:rsidRPr="008F2E4B">
                        <w:rPr>
                          <w:rFonts w:ascii="Times New Roman" w:hAnsi="Times New Roman" w:cs="Times New Roman"/>
                          <w:sz w:val="22"/>
                        </w:rPr>
                        <w:t>)</w:t>
                      </w:r>
                    </w:p>
                    <w:p w14:paraId="57C03DE1" w14:textId="360F6D61" w:rsidR="00F57CD5" w:rsidRPr="008F2E4B" w:rsidRDefault="005F35CC" w:rsidP="00F57CD5">
                      <w:pPr>
                        <w:widowControl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 w:rsidRPr="008F2E4B">
                        <w:rPr>
                          <w:rFonts w:ascii="Times New Roman" w:hAnsi="Times New Roman" w:cs="Times New Roman"/>
                          <w:sz w:val="22"/>
                        </w:rPr>
                        <w:t>Osteoporosis</w:t>
                      </w:r>
                      <w:r w:rsidR="00F57CD5" w:rsidRPr="008F2E4B">
                        <w:rPr>
                          <w:rFonts w:ascii="Times New Roman" w:hAnsi="Times New Roman" w:cs="Times New Roman"/>
                          <w:sz w:val="22"/>
                        </w:rPr>
                        <w:t xml:space="preserve"> (BMD&lt;-2.5) (n=</w:t>
                      </w:r>
                      <w:r w:rsidR="008F2E4B" w:rsidRPr="008F2E4B">
                        <w:rPr>
                          <w:rFonts w:ascii="Times New Roman" w:hAnsi="Times New Roman" w:cs="Times New Roman"/>
                          <w:sz w:val="22"/>
                        </w:rPr>
                        <w:t>1</w:t>
                      </w:r>
                      <w:r w:rsidR="00F57CD5" w:rsidRPr="008F2E4B">
                        <w:rPr>
                          <w:rFonts w:ascii="Times New Roman" w:hAnsi="Times New Roman" w:cs="Times New Roman"/>
                          <w:sz w:val="22"/>
                        </w:rPr>
                        <w:t>)</w:t>
                      </w:r>
                    </w:p>
                    <w:p w14:paraId="31E89D6A" w14:textId="77E9EDAE" w:rsidR="005F35CC" w:rsidRPr="008F2E4B" w:rsidRDefault="0030277F" w:rsidP="00F57CD5">
                      <w:pPr>
                        <w:widowControl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</w:rPr>
                        <w:t>O</w:t>
                      </w:r>
                      <w:r w:rsidR="00F57CD5" w:rsidRPr="008F2E4B">
                        <w:rPr>
                          <w:rFonts w:ascii="Times New Roman" w:hAnsi="Times New Roman" w:cs="Times New Roman"/>
                          <w:sz w:val="22"/>
                        </w:rPr>
                        <w:t>ther injuries requiring surgery</w:t>
                      </w:r>
                      <w:r w:rsidR="008F2E4B" w:rsidRPr="008F2E4B">
                        <w:rPr>
                          <w:rFonts w:ascii="Times New Roman" w:hAnsi="Times New Roman" w:cs="Times New Roman"/>
                          <w:sz w:val="22"/>
                        </w:rPr>
                        <w:t>(n=</w:t>
                      </w:r>
                      <w:r w:rsidR="009A54E0">
                        <w:rPr>
                          <w:rFonts w:ascii="Times New Roman" w:hAnsi="Times New Roman" w:cs="Times New Roman"/>
                          <w:sz w:val="22"/>
                        </w:rPr>
                        <w:t>2</w:t>
                      </w:r>
                      <w:r w:rsidR="008F2E4B" w:rsidRPr="008F2E4B">
                        <w:rPr>
                          <w:rFonts w:ascii="Times New Roman" w:hAnsi="Times New Roman" w:cs="Times New Roman"/>
                          <w:sz w:val="22"/>
                        </w:rPr>
                        <w:t>)</w:t>
                      </w:r>
                    </w:p>
                    <w:p w14:paraId="2A71DC86" w14:textId="4A0B16A2" w:rsidR="008F2E4B" w:rsidRPr="008F2E4B" w:rsidRDefault="0030277F" w:rsidP="008F2E4B">
                      <w:pPr>
                        <w:widowControl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</w:rPr>
                        <w:t>S</w:t>
                      </w:r>
                      <w:r w:rsidR="005F35CC" w:rsidRPr="008F2E4B">
                        <w:rPr>
                          <w:rFonts w:ascii="Times New Roman" w:hAnsi="Times New Roman" w:cs="Times New Roman"/>
                          <w:sz w:val="22"/>
                        </w:rPr>
                        <w:t>evere medical disease</w:t>
                      </w:r>
                      <w:r w:rsidR="008F2E4B" w:rsidRPr="008F2E4B">
                        <w:rPr>
                          <w:rFonts w:ascii="Times New Roman" w:hAnsi="Times New Roman" w:cs="Times New Roman"/>
                          <w:sz w:val="22"/>
                        </w:rPr>
                        <w:t>(n=1)</w:t>
                      </w:r>
                    </w:p>
                  </w:txbxContent>
                </v:textbox>
              </v:rect>
            </w:pict>
          </mc:Fallback>
        </mc:AlternateContent>
      </w:r>
    </w:p>
    <w:p w14:paraId="5A0152CF" w14:textId="4F170A37" w:rsidR="008F2E4B" w:rsidRPr="008F2E4B" w:rsidRDefault="008F2E4B" w:rsidP="00E10A57">
      <w:pPr>
        <w:rPr>
          <w:rFonts w:ascii="Times New Roman" w:hAnsi="Times New Roman" w:cs="Times New Roman"/>
        </w:rPr>
      </w:pPr>
    </w:p>
    <w:p w14:paraId="0413943E" w14:textId="4E8FBC75" w:rsidR="00F57CD5" w:rsidRPr="008F2E4B" w:rsidRDefault="00F57CD5" w:rsidP="00E10A57">
      <w:pPr>
        <w:rPr>
          <w:rFonts w:ascii="Times New Roman" w:hAnsi="Times New Roman" w:cs="Times New Roman"/>
        </w:rPr>
      </w:pPr>
      <w:r w:rsidRPr="008F2E4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5695F23" wp14:editId="171A87F4">
                <wp:simplePos x="0" y="0"/>
                <wp:positionH relativeFrom="margin">
                  <wp:posOffset>23813</wp:posOffset>
                </wp:positionH>
                <wp:positionV relativeFrom="paragraph">
                  <wp:posOffset>130175</wp:posOffset>
                </wp:positionV>
                <wp:extent cx="2290763" cy="1414462"/>
                <wp:effectExtent l="0" t="0" r="14605" b="14605"/>
                <wp:wrapNone/>
                <wp:docPr id="1" name="矩形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90763" cy="141446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7A5415" w14:textId="44C03CBC" w:rsidR="00F57CD5" w:rsidRPr="008F2E4B" w:rsidRDefault="00F57CD5" w:rsidP="00F57CD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kern w:val="28"/>
                                <w:sz w:val="22"/>
                              </w:rPr>
                            </w:pPr>
                            <w:r w:rsidRPr="008F2E4B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Patients those received</w:t>
                            </w:r>
                            <w:bookmarkStart w:id="0" w:name="_Hlk64460658"/>
                            <w:r w:rsidRPr="008F2E4B">
                              <w:rPr>
                                <w:rFonts w:ascii="Times New Roman" w:hAnsi="Times New Roman" w:cs="Times New Roman"/>
                                <w:kern w:val="28"/>
                                <w:sz w:val="22"/>
                              </w:rPr>
                              <w:t xml:space="preserve"> O-arm-navigated</w:t>
                            </w:r>
                            <w:bookmarkEnd w:id="0"/>
                            <w:r w:rsidRPr="008F2E4B">
                              <w:rPr>
                                <w:rFonts w:ascii="Times New Roman" w:hAnsi="Times New Roman" w:cs="Times New Roman"/>
                                <w:kern w:val="28"/>
                                <w:sz w:val="22"/>
                              </w:rPr>
                              <w:t xml:space="preserve"> percutaneous</w:t>
                            </w:r>
                            <w:r w:rsidRPr="008F2E4B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posterior </w:t>
                            </w:r>
                            <w:r w:rsidR="007B5020" w:rsidRPr="008F2E4B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short</w:t>
                            </w:r>
                            <w:r w:rsidRPr="008F2E4B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-segment fixation for single level thoracolumbar fracture between </w:t>
                            </w:r>
                            <w:r w:rsidRPr="008F2E4B">
                              <w:rPr>
                                <w:rFonts w:ascii="Times New Roman" w:hAnsi="Times New Roman" w:cs="Times New Roman"/>
                                <w:kern w:val="28"/>
                                <w:sz w:val="22"/>
                              </w:rPr>
                              <w:t>February 2015 to December 2018</w:t>
                            </w:r>
                            <w:r w:rsidRPr="008F2E4B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(n=</w:t>
                            </w:r>
                            <w:r w:rsidR="00C81543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50</w:t>
                            </w:r>
                            <w:r w:rsidRPr="008F2E4B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695F23" id="矩形 1" o:spid="_x0000_s1027" style="position:absolute;left:0;text-align:left;margin-left:1.9pt;margin-top:10.25pt;width:180.4pt;height:111.35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8/LDLAIAAEwEAAAOAAAAZHJzL2Uyb0RvYy54bWysVFGO0zAQ/UfiDpb/aZrQLduo6WrVpQhp&#10;gZUWDuA4TmLh2GbsNimXQdo/DsFxENdg4qQlC3wh8mF57PHzm/fGWV91jSIHAU4andF4NqdEaG4K&#10;qauMfni/e3ZJifNMF0wZLTJ6FI5ebZ4+Wbc2FYmpjSoEEATRLm1tRmvvbRpFjteiYW5mrNC4WRpo&#10;mMcQqqgA1iJ6o6JkPl9GrYHCguHCOVy9GTbpJuCXpeD+XVk64YnKKHLzYYQw5v0YbdYsrYDZWvKR&#10;BvsHFg2TGi89Q90wz8ge5B9QjeRgnCn9jJsmMmUpuQg1YDXx/Ldq7mtmRagFxXH2LJP7f7D87eEO&#10;iCzQO0o0a9CiH1++fv/2QOJem9a6FFPu7R301Tl7a/hHR7TZ1kxX4hrAtLVgBTIK+dGjA33g8CjJ&#10;2zemQGi29ybI1JXQ9IAoAOmCG8ezG6LzhONikqzmL5bPKeG4Fy/ixWKZ9Jwilp6OW3D+lTAN6ScZ&#10;BbQ7wLPDrfND6ikl0DdKFjupVAigyrcKyIFha+zCN6K7aZrSpM3o6iK5CMiP9twUYh6+v0E00mOP&#10;K9lk9PKcxNJet5e6CB3omVTDHKtTGos8aTd44Lu8G10aXclNcURlwQwtjU8QJ7WBz5S02M4ZdZ/2&#10;DAQl6rVGd1YoX9//0wCmQT4NmOYIlVFPyTDd+uHN7C3Iqsab4qCGNtfoaCmD1j3jgdVIH1s2uDU+&#10;r/5NTOOQ9esnsPkJAAD//wMAUEsDBBQABgAIAAAAIQAOkj9z3gAAAAgBAAAPAAAAZHJzL2Rvd25y&#10;ZXYueG1sTI/NTsMwEITvSLyDtUjcqEPShhLiVPyIE+LQgODq2kscEa+j2G3Tt2c5wXFnRjPf1pvZ&#10;D+KAU+wDKbheZCCQTLA9dQre356v1iBi0mT1EAgVnDDCpjk/q3Vlw5G2eGhTJ7iEYqUVuJTGSspo&#10;HHodF2FEYu8rTF4nPqdO2kkfudwPMs+yUnrdEy84PeKjQ/Pd7r2Cmy49teZhZT5e3Wn9cjsXcdt+&#10;KnV5Md/fgUg4p78w/OIzOjTMtAt7slEMCgoGTwrybAWC7aJcliB2LCyLHGRTy/8PND8AAAD//wMA&#10;UEsBAi0AFAAGAAgAAAAhALaDOJL+AAAA4QEAABMAAAAAAAAAAAAAAAAAAAAAAFtDb250ZW50X1R5&#10;cGVzXS54bWxQSwECLQAUAAYACAAAACEAOP0h/9YAAACUAQAACwAAAAAAAAAAAAAAAAAvAQAAX3Jl&#10;bHMvLnJlbHNQSwECLQAUAAYACAAAACEA5/PywywCAABMBAAADgAAAAAAAAAAAAAAAAAuAgAAZHJz&#10;L2Uyb0RvYy54bWxQSwECLQAUAAYACAAAACEADpI/c94AAAAIAQAADwAAAAAAAAAAAAAAAACGBAAA&#10;ZHJzL2Rvd25yZXYueG1sUEsFBgAAAAAEAAQA8wAAAJEFAAAAAA==&#10;">
                <v:textbox inset=",7.2pt,,7.2pt">
                  <w:txbxContent>
                    <w:p w14:paraId="187A5415" w14:textId="44C03CBC" w:rsidR="00F57CD5" w:rsidRPr="008F2E4B" w:rsidRDefault="00F57CD5" w:rsidP="00F57CD5">
                      <w:pPr>
                        <w:jc w:val="center"/>
                        <w:rPr>
                          <w:rFonts w:ascii="Times New Roman" w:hAnsi="Times New Roman" w:cs="Times New Roman"/>
                          <w:kern w:val="28"/>
                          <w:sz w:val="22"/>
                        </w:rPr>
                      </w:pPr>
                      <w:r w:rsidRPr="008F2E4B">
                        <w:rPr>
                          <w:rFonts w:ascii="Times New Roman" w:hAnsi="Times New Roman" w:cs="Times New Roman"/>
                          <w:sz w:val="22"/>
                        </w:rPr>
                        <w:t>Patients those received</w:t>
                      </w:r>
                      <w:bookmarkStart w:id="1" w:name="_Hlk64460658"/>
                      <w:r w:rsidRPr="008F2E4B">
                        <w:rPr>
                          <w:rFonts w:ascii="Times New Roman" w:hAnsi="Times New Roman" w:cs="Times New Roman"/>
                          <w:kern w:val="28"/>
                          <w:sz w:val="22"/>
                        </w:rPr>
                        <w:t xml:space="preserve"> O-arm-navigated</w:t>
                      </w:r>
                      <w:bookmarkEnd w:id="1"/>
                      <w:r w:rsidRPr="008F2E4B">
                        <w:rPr>
                          <w:rFonts w:ascii="Times New Roman" w:hAnsi="Times New Roman" w:cs="Times New Roman"/>
                          <w:kern w:val="28"/>
                          <w:sz w:val="22"/>
                        </w:rPr>
                        <w:t xml:space="preserve"> percutaneous</w:t>
                      </w:r>
                      <w:r w:rsidRPr="008F2E4B">
                        <w:rPr>
                          <w:rFonts w:ascii="Times New Roman" w:hAnsi="Times New Roman" w:cs="Times New Roman"/>
                          <w:sz w:val="22"/>
                        </w:rPr>
                        <w:t xml:space="preserve"> posterior </w:t>
                      </w:r>
                      <w:r w:rsidR="007B5020" w:rsidRPr="008F2E4B">
                        <w:rPr>
                          <w:rFonts w:ascii="Times New Roman" w:hAnsi="Times New Roman" w:cs="Times New Roman"/>
                          <w:sz w:val="22"/>
                        </w:rPr>
                        <w:t>short</w:t>
                      </w:r>
                      <w:r w:rsidRPr="008F2E4B">
                        <w:rPr>
                          <w:rFonts w:ascii="Times New Roman" w:hAnsi="Times New Roman" w:cs="Times New Roman"/>
                          <w:sz w:val="22"/>
                        </w:rPr>
                        <w:t xml:space="preserve">-segment fixation for single level thoracolumbar fracture between </w:t>
                      </w:r>
                      <w:r w:rsidRPr="008F2E4B">
                        <w:rPr>
                          <w:rFonts w:ascii="Times New Roman" w:hAnsi="Times New Roman" w:cs="Times New Roman"/>
                          <w:kern w:val="28"/>
                          <w:sz w:val="22"/>
                        </w:rPr>
                        <w:t>February 2015 to December 2018</w:t>
                      </w:r>
                      <w:r w:rsidRPr="008F2E4B">
                        <w:rPr>
                          <w:rFonts w:ascii="Times New Roman" w:hAnsi="Times New Roman" w:cs="Times New Roman"/>
                          <w:sz w:val="22"/>
                        </w:rPr>
                        <w:t xml:space="preserve"> (n=</w:t>
                      </w:r>
                      <w:r w:rsidR="00C81543">
                        <w:rPr>
                          <w:rFonts w:ascii="Times New Roman" w:hAnsi="Times New Roman" w:cs="Times New Roman"/>
                          <w:sz w:val="22"/>
                        </w:rPr>
                        <w:t>50</w:t>
                      </w:r>
                      <w:r w:rsidRPr="008F2E4B">
                        <w:rPr>
                          <w:rFonts w:ascii="Times New Roman" w:hAnsi="Times New Roman" w:cs="Times New Roman"/>
                          <w:sz w:val="22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6CC296B" w14:textId="1B304AC8" w:rsidR="00F57CD5" w:rsidRPr="008F2E4B" w:rsidRDefault="003049A7" w:rsidP="00E10A57">
      <w:pPr>
        <w:rPr>
          <w:rFonts w:ascii="Times New Roman" w:hAnsi="Times New Roman" w:cs="Times New Roman"/>
        </w:rPr>
      </w:pPr>
      <w:r w:rsidRPr="008F2E4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7F4B23EA" wp14:editId="63EC0B48">
                <wp:simplePos x="0" y="0"/>
                <wp:positionH relativeFrom="column">
                  <wp:posOffset>1838960</wp:posOffset>
                </wp:positionH>
                <wp:positionV relativeFrom="paragraph">
                  <wp:posOffset>2792413</wp:posOffset>
                </wp:positionV>
                <wp:extent cx="5080" cy="1171575"/>
                <wp:effectExtent l="76200" t="0" r="71120" b="47625"/>
                <wp:wrapNone/>
                <wp:docPr id="7" name="直接箭头连接符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80" cy="11715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865CD4D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7" o:spid="_x0000_s1026" type="#_x0000_t32" style="position:absolute;left:0;text-align:left;margin-left:144.8pt;margin-top:219.9pt;width:.4pt;height:92.25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tPhMBgIAALsDAAAOAAAAZHJzL2Uyb0RvYy54bWysU82O0zAQviPxDpbvNE2l0iVquocuy2WB&#10;Srs8gGs7iYXtsWy3SV+CF0DiBJyA0955Glgeg7H7Aws3RA7W2DPzzTffTObng9FkK31QYGtajsaU&#10;SMtBKNvW9NXN5aMzSkJkVjANVtZ0JwM9Xzx8MO9dJSfQgRbSEwSxoepdTbsYXVUUgXfSsDACJy06&#10;G/CGRbz6thCe9YhudDEZjx8XPXjhPHAZAr5e7J10kfGbRvL4smmCjETXFLnFfPp8rtNZLOasaj1z&#10;neIHGuwfWBimLBY9QV2wyMjGq7+gjOIeAjRxxMEU0DSKy9wDdlOO/+jmumNO5l5QnOBOMoX/B8tf&#10;bFeeKFHTGSWWGRzR3dvb728+3H35/O397Y+v75L96SOZJal6FyrMWNqVT83ywV67K+CvA7Gw7Jht&#10;ZaZ8s3OIU6aM4l5KugSHBdf9cxAYwzYRsm5D402CREXIkMezO41HDpFwfJyOz3CEHB1lOSuns2ku&#10;wKpjrvMhPpNgSDJqGqJnqu3iEqzFPQBf5kpsexViYsaqY0IqbOFSaZ3XQVvS1/TJdDLNCQG0EsmZ&#10;woJv10vtyZalhcrfgcW9MA8bKzJYJ5l4erAjUxptErM+0StUTEuaqhkpKNES/6Fk7elpmyrKvMUH&#10;zkcB96NYg9itfApO77ghuavDNqcV/P2eo379c4ufAAAA//8DAFBLAwQUAAYACAAAACEA0+tHFOIA&#10;AAALAQAADwAAAGRycy9kb3ducmV2LnhtbEyPTU+DQBCG7yb+h82YeLNLgWJBlsY00Zjeih/xuIUR&#10;iOws2d226K93POlxMk/e93nLzWxGcULnB0sKlosIBFJj24E6BS/PDzdrED5oavVoCRV8oYdNdXlR&#10;6qK1Z9rjqQ6d4BDyhVbQhzAVUvqmR6P9wk5I/PuwzujAp+tk6/SZw80o4yjKpNEDcUOvJ9z22HzW&#10;R6Ng/t6tsHsb0vC0fLx1u9X2PXmtlbq+mu/vQAScwx8Mv/qsDhU7HeyRWi9GBfE6zxhVkCY5b2Ai&#10;zqMUxEFBFqcJyKqU/zdUPwAAAP//AwBQSwECLQAUAAYACAAAACEAtoM4kv4AAADhAQAAEwAAAAAA&#10;AAAAAAAAAAAAAAAAW0NvbnRlbnRfVHlwZXNdLnhtbFBLAQItABQABgAIAAAAIQA4/SH/1gAAAJQB&#10;AAALAAAAAAAAAAAAAAAAAC8BAABfcmVscy8ucmVsc1BLAQItABQABgAIAAAAIQCOtPhMBgIAALsD&#10;AAAOAAAAAAAAAAAAAAAAAC4CAABkcnMvZTJvRG9jLnhtbFBLAQItABQABgAIAAAAIQDT60cU4gAA&#10;AAsBAAAPAAAAAAAAAAAAAAAAAGAEAABkcnMvZG93bnJldi54bWxQSwUGAAAAAAQABADzAAAAbwUA&#10;AAAA&#10;">
                <v:stroke endarrow="block"/>
                <v:shadow color="#ccc"/>
              </v:shape>
            </w:pict>
          </mc:Fallback>
        </mc:AlternateContent>
      </w:r>
      <w:r w:rsidRPr="008F2E4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314CC12" wp14:editId="6C0FD06C">
                <wp:simplePos x="0" y="0"/>
                <wp:positionH relativeFrom="column">
                  <wp:posOffset>1190625</wp:posOffset>
                </wp:positionH>
                <wp:positionV relativeFrom="paragraph">
                  <wp:posOffset>3965258</wp:posOffset>
                </wp:positionV>
                <wp:extent cx="1652270" cy="981075"/>
                <wp:effectExtent l="0" t="0" r="24130" b="28575"/>
                <wp:wrapNone/>
                <wp:docPr id="11" name="矩形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52270" cy="981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937B44" w14:textId="5FBF251F" w:rsidR="008F2E4B" w:rsidRPr="008F2E4B" w:rsidRDefault="008F2E4B" w:rsidP="007B502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8F2E4B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Underwent fixation with</w:t>
                            </w:r>
                            <w:r w:rsidR="0030277F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out</w:t>
                            </w:r>
                            <w:r w:rsidRPr="008F2E4B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screwing of the fractured vertebra: group </w:t>
                            </w:r>
                            <w:r w:rsidR="007B5020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B</w:t>
                            </w:r>
                            <w:r w:rsidRPr="008F2E4B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(n=2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14CC12" id="矩形 11" o:spid="_x0000_s1028" style="position:absolute;left:0;text-align:left;margin-left:93.75pt;margin-top:312.25pt;width:130.1pt;height:77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2TLLQIAAE0EAAAOAAAAZHJzL2Uyb0RvYy54bWysVNuO0zAQfUfiHyy/01y03UvUdLXqUoS0&#10;wEoLH+A6TmLhG2O3SfkZJN72I/gcxG8wcdqSBZ4QebA8nvHxzDkzWVz3WpGdAC+tKWk2SykRhttK&#10;mqakH96vX1xS4gMzFVPWiJLuhafXy+fPFp0rRG5bqyoBBEGMLzpX0jYEVySJ563QzM+sEwadtQXN&#10;AprQJBWwDtG1SvI0PU86C5UDy4X3eHo7Ouky4te14OFdXXsRiCop5hbiCnHdDGuyXLCiAeZayQ9p&#10;sH/IQjNp8NET1C0LjGxB/gGlJQfrbR1m3OrE1rXkItaA1WTpb9U8tMyJWAuS492JJv//YPnb3T0Q&#10;WaF2GSWGadTox5fH79++EjxAdjrnCwx6cPcw1OfdneUfPTF21TLTiBsA27WCVZhTjE+eXBgMj1fJ&#10;pntjK8Rm22AjUX0NegBECkgf9dif9BB9IBwPs/N5nl+gbBx9V5dZejEfUkpYcbztwIdXwmoybEoK&#10;qHdEZ7s7H8bQY0jM3ipZraVS0YBms1JAdgx7Yx2/A7qfhilDOnx9ns8j8hOfn0Kk8fsbhJYBm1xJ&#10;XdLLUxArBtpemiq2YGBSjXusThks8kjdKEHoN32UKT+KsrHVHokFO/Y0ziBuWgufKemwn0vqP20Z&#10;CErUa4PiXGVnZ8MATA2YGpupwQxHqJIGSsbtKoxDs3UgmxZfyiIbxt6goLWMXA8Zj1kd0seejWod&#10;5msYiqkdo379BZY/AQAA//8DAFBLAwQUAAYACAAAACEAHXTCzOAAAAALAQAADwAAAGRycy9kb3du&#10;cmV2LnhtbEyPy07DMBBF90j8gzVI7KhDSes0jVPxECvURQOiW9ce4ojYjmK3Tf+eYQW7uZqrM2eq&#10;zeR6dsIxdsFLuJ9lwNDrYDrfSvh4f70rgMWkvFF98CjhghE29fVVpUoTzn6Hpya1jCA+lkqCTWko&#10;OY/aolNxFgb0tPsKo1OJ4thyM6ozwV3P51m25E51ni5YNeCzRf3dHJ0E0aaXRj8t9OfWXoq31fQQ&#10;d81eytub6XENLOGU/srwq0/qUJPTIRy9iaynXIgFVSUs5zkN1MhzIYAdCC9WGfC64v9/qH8AAAD/&#10;/wMAUEsBAi0AFAAGAAgAAAAhALaDOJL+AAAA4QEAABMAAAAAAAAAAAAAAAAAAAAAAFtDb250ZW50&#10;X1R5cGVzXS54bWxQSwECLQAUAAYACAAAACEAOP0h/9YAAACUAQAACwAAAAAAAAAAAAAAAAAvAQAA&#10;X3JlbHMvLnJlbHNQSwECLQAUAAYACAAAACEASrNkyy0CAABNBAAADgAAAAAAAAAAAAAAAAAuAgAA&#10;ZHJzL2Uyb0RvYy54bWxQSwECLQAUAAYACAAAACEAHXTCzOAAAAALAQAADwAAAAAAAAAAAAAAAACH&#10;BAAAZHJzL2Rvd25yZXYueG1sUEsFBgAAAAAEAAQA8wAAAJQFAAAAAA==&#10;">
                <v:textbox inset=",7.2pt,,7.2pt">
                  <w:txbxContent>
                    <w:p w14:paraId="4E937B44" w14:textId="5FBF251F" w:rsidR="008F2E4B" w:rsidRPr="008F2E4B" w:rsidRDefault="008F2E4B" w:rsidP="007B5020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 w:rsidRPr="008F2E4B">
                        <w:rPr>
                          <w:rFonts w:ascii="Times New Roman" w:hAnsi="Times New Roman" w:cs="Times New Roman"/>
                          <w:sz w:val="22"/>
                        </w:rPr>
                        <w:t>Underwent fixation with</w:t>
                      </w:r>
                      <w:r w:rsidR="0030277F">
                        <w:rPr>
                          <w:rFonts w:ascii="Times New Roman" w:hAnsi="Times New Roman" w:cs="Times New Roman"/>
                          <w:sz w:val="22"/>
                        </w:rPr>
                        <w:t>out</w:t>
                      </w:r>
                      <w:r w:rsidRPr="008F2E4B">
                        <w:rPr>
                          <w:rFonts w:ascii="Times New Roman" w:hAnsi="Times New Roman" w:cs="Times New Roman"/>
                          <w:sz w:val="22"/>
                        </w:rPr>
                        <w:t xml:space="preserve"> screwing of the fractured vertebra: group </w:t>
                      </w:r>
                      <w:r w:rsidR="007B5020">
                        <w:rPr>
                          <w:rFonts w:ascii="Times New Roman" w:hAnsi="Times New Roman" w:cs="Times New Roman"/>
                          <w:sz w:val="22"/>
                        </w:rPr>
                        <w:t>B</w:t>
                      </w:r>
                      <w:r w:rsidRPr="008F2E4B">
                        <w:rPr>
                          <w:rFonts w:ascii="Times New Roman" w:hAnsi="Times New Roman" w:cs="Times New Roman"/>
                          <w:sz w:val="22"/>
                        </w:rPr>
                        <w:t xml:space="preserve"> (n=21)</w:t>
                      </w:r>
                    </w:p>
                  </w:txbxContent>
                </v:textbox>
              </v:rect>
            </w:pict>
          </mc:Fallback>
        </mc:AlternateContent>
      </w:r>
      <w:r w:rsidRPr="008F2E4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4C43E81" wp14:editId="26B1A510">
                <wp:simplePos x="0" y="0"/>
                <wp:positionH relativeFrom="column">
                  <wp:posOffset>-539750</wp:posOffset>
                </wp:positionH>
                <wp:positionV relativeFrom="paragraph">
                  <wp:posOffset>3965258</wp:posOffset>
                </wp:positionV>
                <wp:extent cx="1652270" cy="981075"/>
                <wp:effectExtent l="0" t="0" r="24130" b="28575"/>
                <wp:wrapNone/>
                <wp:docPr id="8" name="矩形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52270" cy="981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6B7B6A" w14:textId="7090DCC5" w:rsidR="007B5020" w:rsidRPr="008F2E4B" w:rsidRDefault="00F57CD5" w:rsidP="007B502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8F2E4B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Underwent fixation with screwing of the fractured vertebra: group A (n=2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C43E81" id="矩形 8" o:spid="_x0000_s1029" style="position:absolute;left:0;text-align:left;margin-left:-42.5pt;margin-top:312.25pt;width:130.1pt;height:77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Qu2LgIAAEsEAAAOAAAAZHJzL2Uyb0RvYy54bWysVFFu1DAQ/UfiDpb/2SRLt91Gm62qLYuQ&#10;ClQqHMBxnMTCsc3Yu0m5DFL/OATHQVyDsbPdpsAXIh+Wxx6/mXlvJquLoVNkL8BJowuazVJKhOam&#10;krop6McP2xdLSpxnumLKaFHQO+Hoxfr5s1VvczE3rVGVAIIg2uW9LWjrvc2TxPFWdMzNjBUaL2sD&#10;HfNoQpNUwHpE71QyT9PTpDdQWTBcOIenV+MlXUf8uhbcv69rJzxRBcXcfFwhrmVYk/WK5Q0w20p+&#10;SIP9QxYdkxqDHqGumGdkB/IPqE5yMM7UfsZNl5i6llzEGrCaLP2tmtuWWRFrQXKcPdLk/h8sf7e/&#10;ASKrgqJQmnUo0c+v3358vyfLwE1vXY4ut/YGQnXOXhv+yRFtNi3TjbgEMH0rWIUZZcE/efIgGA6f&#10;krJ/ayqEZjtvIk1DDV0ARALIENW4O6ohBk84Hmani/n8DEXjeHe+zNKzRQzB8ofXFpx/LUxHwqag&#10;gGpHdLa/dj5kw/IHl5i9UbLaSqWiAU25UUD2DDtjG78Dupu6KU16jL6YLyLykzs3hUjj9zeITnps&#10;cSU75PjoxPJA2ytdxQb0TKpxjykrfeAxUDdK4IdyiCK9DAECraWp7pBYMGNH4wTipjXwhZIeu7mg&#10;7vOOgaBEvdEoznl2chLaf2rA1CinBtMcoQrqKRm3Gz+OzM6CbFqMlEU2tLlEQWsZuX7M6pA+dmyU&#10;4DBdYSSmdvR6/AesfwEAAP//AwBQSwMEFAAGAAgAAAAhAAlDsZzhAAAACwEAAA8AAABkcnMvZG93&#10;bnJldi54bWxMj8tOwzAQRfeV+AdrKrFrnQbSpCFOxUOsKhYNCLauPcQR8TiK3Tb9e9wVLEdzde65&#10;1XayPTvh6DtHAlbLBBiScrqjVsDH++uiAOaDJC17Ryjggh629c2skqV2Z9rjqQktixDypRRgQhhK&#10;zr0yaKVfugEp/r7daGWI59hyPcpzhNuep0my5lZ2FBuMHPDZoPppjlZA3oaXRj1l6vPNXIrdZrrz&#10;++ZLiNv59PgALOAU/sJw1Y/qUEengzuS9qwXsCiyuCUIWKf3GbBrIs9SYIeIzzcJ8Lri/zfUvwAA&#10;AP//AwBQSwECLQAUAAYACAAAACEAtoM4kv4AAADhAQAAEwAAAAAAAAAAAAAAAAAAAAAAW0NvbnRl&#10;bnRfVHlwZXNdLnhtbFBLAQItABQABgAIAAAAIQA4/SH/1gAAAJQBAAALAAAAAAAAAAAAAAAAAC8B&#10;AABfcmVscy8ucmVsc1BLAQItABQABgAIAAAAIQAdeQu2LgIAAEsEAAAOAAAAAAAAAAAAAAAAAC4C&#10;AABkcnMvZTJvRG9jLnhtbFBLAQItABQABgAIAAAAIQAJQ7Gc4QAAAAsBAAAPAAAAAAAAAAAAAAAA&#10;AIgEAABkcnMvZG93bnJldi54bWxQSwUGAAAAAAQABADzAAAAlgUAAAAA&#10;">
                <v:textbox inset=",7.2pt,,7.2pt">
                  <w:txbxContent>
                    <w:p w14:paraId="2E6B7B6A" w14:textId="7090DCC5" w:rsidR="007B5020" w:rsidRPr="008F2E4B" w:rsidRDefault="00F57CD5" w:rsidP="007B5020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 w:rsidRPr="008F2E4B">
                        <w:rPr>
                          <w:rFonts w:ascii="Times New Roman" w:hAnsi="Times New Roman" w:cs="Times New Roman"/>
                          <w:sz w:val="22"/>
                        </w:rPr>
                        <w:t>Underwent fixation with screwing of the fractured vertebra: group A (n=21)</w:t>
                      </w:r>
                    </w:p>
                  </w:txbxContent>
                </v:textbox>
              </v:rect>
            </w:pict>
          </mc:Fallback>
        </mc:AlternateContent>
      </w:r>
      <w:r w:rsidRPr="008F2E4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24F12D83" wp14:editId="7ACFA612">
                <wp:simplePos x="0" y="0"/>
                <wp:positionH relativeFrom="column">
                  <wp:posOffset>371475</wp:posOffset>
                </wp:positionH>
                <wp:positionV relativeFrom="paragraph">
                  <wp:posOffset>2793048</wp:posOffset>
                </wp:positionV>
                <wp:extent cx="5080" cy="1171575"/>
                <wp:effectExtent l="76200" t="0" r="71120" b="47625"/>
                <wp:wrapNone/>
                <wp:docPr id="12" name="直接箭头连接符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80" cy="11715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ED6AF9" id="直接箭头连接符 12" o:spid="_x0000_s1026" type="#_x0000_t32" style="position:absolute;left:0;text-align:left;margin-left:29.25pt;margin-top:219.95pt;width:.4pt;height:92.25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D8m7BwIAAL0DAAAOAAAAZHJzL2Uyb0RvYy54bWysU81uEzEQviPxDpbvZLORQssqmx5SyqVA&#10;pZYHcGzvroXXY42dbPISvAASJ+AEnHrnaaA8BmPnBwo3xB6ssWfmm2++mZ2dbXrL1hqDAVfzcjTm&#10;TDsJyri25q9uLh6dchaicEpYcLrmWx342fzhg9ngKz2BDqzSyAjEhWrwNe9i9FVRBNnpXoQReO3I&#10;2QD2ItIV20KhGAi9t8VkPH5cDIDKI0gdAr2e75x8nvGbRsv4smmCjszWnLjFfGI+l+ks5jNRtSh8&#10;Z+SehvgHFr0wjooeoc5FFGyF5i+o3kiEAE0cSegLaBojde6BuinHf3Rz3Qmvcy8kTvBHmcL/g5Uv&#10;1lfIjKLZTThzoqcZ3b29/f7mw92Xz9/e3/74+i7Znz4y8pNYgw8V5SzcFaZ25cZd+0uQrwNzsOiE&#10;a3UmfbP1BFSmjOJeSroETyWXw3NQFCNWEbJymwb7BEmasE0e0PY4IL2JTNLjdHxKQ5TkKMuTcnoy&#10;zQVEdcj1GOIzDT1LRs1DRGHaLi7AOdoEwDJXEuvLEBMzUR0SUmEHF8bavBDWsaHmT6aTaU4IYI1K&#10;zhQWsF0uLLK1SCuVvz2Le2EIK6cyWKeFerq3ozCWbBazPhENKWY1T9V6rTizmv6iZO3oWZcq6rzH&#10;e84HAXejWILaXmEKTu+0I7mr/T6nJfz9nqN+/XXznwAAAP//AwBQSwMEFAAGAAgAAAAhAIQ3SI7g&#10;AAAACQEAAA8AAABkcnMvZG93bnJldi54bWxMj8FOwzAQRO9I/IO1SNyo0yZumxCnQpVAqLcGiji6&#10;8ZJExOvIdtvA12NOcFzN08zbcjOZgZ3R+d6ShPksAYbUWN1TK+H15fFuDcwHRVoNllDCF3rYVNdX&#10;pSq0vdAez3VoWSwhXygJXQhjwblvOjTKz+yIFLMP64wK8XQt105dYrkZ+CJJltyonuJCp0bcdth8&#10;1icjYfreCWzf+iw8z59Wbie27+mhlvL2Znq4BxZwCn8w/OpHdaii09GeSHs2SBBrEUkJWZrnwCIg&#10;8hTYUcJykWXAq5L//6D6AQAA//8DAFBLAQItABQABgAIAAAAIQC2gziS/gAAAOEBAAATAAAAAAAA&#10;AAAAAAAAAAAAAABbQ29udGVudF9UeXBlc10ueG1sUEsBAi0AFAAGAAgAAAAhADj9If/WAAAAlAEA&#10;AAsAAAAAAAAAAAAAAAAALwEAAF9yZWxzLy5yZWxzUEsBAi0AFAAGAAgAAAAhALoPybsHAgAAvQMA&#10;AA4AAAAAAAAAAAAAAAAALgIAAGRycy9lMm9Eb2MueG1sUEsBAi0AFAAGAAgAAAAhAIQ3SI7gAAAA&#10;CQEAAA8AAAAAAAAAAAAAAAAAYQQAAGRycy9kb3ducmV2LnhtbFBLBQYAAAAABAAEAPMAAABuBQAA&#10;AAA=&#10;">
                <v:stroke endarrow="block"/>
                <v:shadow color="#ccc"/>
              </v:shape>
            </w:pict>
          </mc:Fallback>
        </mc:AlternateContent>
      </w:r>
      <w:r w:rsidRPr="008F2E4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 wp14:anchorId="6673B09B" wp14:editId="5B047927">
                <wp:simplePos x="0" y="0"/>
                <wp:positionH relativeFrom="column">
                  <wp:posOffset>1102995</wp:posOffset>
                </wp:positionH>
                <wp:positionV relativeFrom="paragraph">
                  <wp:posOffset>1380172</wp:posOffset>
                </wp:positionV>
                <wp:extent cx="0" cy="533400"/>
                <wp:effectExtent l="76200" t="0" r="57150" b="57150"/>
                <wp:wrapNone/>
                <wp:docPr id="4" name="直接箭头连接符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33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04A92E" id="直接箭头连接符 4" o:spid="_x0000_s1026" type="#_x0000_t32" style="position:absolute;left:0;text-align:left;margin-left:86.85pt;margin-top:108.65pt;width:0;height:42pt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TmIAgIAALcDAAAOAAAAZHJzL2Uyb0RvYy54bWysU81uEzEQviPxDpbvZJM0QbDKpoeUcilQ&#10;qeUBJrZ318LrsWwnm7wEL4DECTgVTr3zNFAeg7HzQ4EbwgdrPD/fzHwznp1uOsPWygeNtuKjwZAz&#10;ZQVKbZuKv74+f/SEsxDBSjBoVcW3KvDT+cMHs96VaowtGqk8IxAbyt5VvI3RlUURRKs6CAN0ypKx&#10;Rt9BpKdvCumhJ/TOFOPh8HHRo5fOo1AhkPZsZ+TzjF/XSsRXdR1UZKbiVFvMt8/3Mt3FfAZl48G1&#10;WuzLgH+oogNtKekR6gwisJXXf0F1WngMWMeBwK7AutZC5R6om9Hwj26uWnAq90LkBHekKfw/WPFy&#10;femZlhWfcGahoxHdvbv9/vbj3ZfP3z7c/vj6Psk3n9gkUdW7UFLEwl761KzY2Ct3geJNYBYXLdhG&#10;5ZKvt45wRimi+C0kPYKjhMv+BUrygVXEzNum9l2CJEbYJo9nexyP2kQmdkpB2unJyWSYJ1dAeYhz&#10;PsTnCjuWhIqH6EE3bVygtbQD6Ec5C6wvQkxVQXkISEktnmtj8ioYy/qKP52OpzkgoNEyGZNb8M1y&#10;YTxbQ1qmfHKLZLnv5nFlZQZrFchnezmCNiSzmLmJXhNbRvGUrVOSM6Po/yRpV56xKaPKG7yv+UDe&#10;bgxLlNtLn5yTnrYjd7Xf5LR+99/Z69d/m/8EAAD//wMAUEsDBBQABgAIAAAAIQBOmTRr3gAAAAsB&#10;AAAPAAAAZHJzL2Rvd25yZXYueG1sTI9BT8MwDIXvSPyHyEjcWNqVUVSaTmgSCO1GgWnHrDFtReNU&#10;SbYVfj3eLnDzs5+ev1cuJzuIA/rQO1KQzhIQSI0zPbUK3t+ebu5BhKjJ6MERKvjGAMvq8qLUhXFH&#10;esVDHVvBIRQKraCLcSykDE2HVoeZG5H49um81ZGlb6Xx+sjhdpDzJLmTVvfEHzo94qrD5qveWwXT&#10;z3qB7aa/jS/pc+7Xi9U2+6iVur6aHh9ARJzinxlO+IwOFTPt3J5MEAPrPMvZqmDOE4iT47zZKciS&#10;NANZlfJ/h+oXAAD//wMAUEsBAi0AFAAGAAgAAAAhALaDOJL+AAAA4QEAABMAAAAAAAAAAAAAAAAA&#10;AAAAAFtDb250ZW50X1R5cGVzXS54bWxQSwECLQAUAAYACAAAACEAOP0h/9YAAACUAQAACwAAAAAA&#10;AAAAAAAAAAAvAQAAX3JlbHMvLnJlbHNQSwECLQAUAAYACAAAACEAJ1U5iAICAAC3AwAADgAAAAAA&#10;AAAAAAAAAAAuAgAAZHJzL2Uyb0RvYy54bWxQSwECLQAUAAYACAAAACEATpk0a94AAAALAQAADwAA&#10;AAAAAAAAAAAAAABcBAAAZHJzL2Rvd25yZXYueG1sUEsFBgAAAAAEAAQA8wAAAGcFAAAAAA==&#10;">
                <v:stroke endarrow="block"/>
                <v:shadow color="#ccc"/>
              </v:shape>
            </w:pict>
          </mc:Fallback>
        </mc:AlternateContent>
      </w:r>
      <w:r w:rsidRPr="008F2E4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0ADC0A6" wp14:editId="57B4BE6F">
                <wp:simplePos x="0" y="0"/>
                <wp:positionH relativeFrom="column">
                  <wp:posOffset>264795</wp:posOffset>
                </wp:positionH>
                <wp:positionV relativeFrom="paragraph">
                  <wp:posOffset>1959292</wp:posOffset>
                </wp:positionV>
                <wp:extent cx="1670050" cy="826770"/>
                <wp:effectExtent l="0" t="0" r="25400" b="11430"/>
                <wp:wrapNone/>
                <wp:docPr id="5" name="矩形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826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C8D6E5" w14:textId="4A42F404" w:rsidR="00F57CD5" w:rsidRPr="008F2E4B" w:rsidRDefault="00F57CD5" w:rsidP="003049A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8F2E4B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Patients those met the </w:t>
                            </w:r>
                            <w:r w:rsidR="003049A7" w:rsidRPr="003049A7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inclusion and exclusion criteria</w:t>
                            </w:r>
                            <w:r w:rsidRPr="008F2E4B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(n=4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ADC0A6" id="矩形 5" o:spid="_x0000_s1030" style="position:absolute;left:0;text-align:left;margin-left:20.85pt;margin-top:154.25pt;width:131.5pt;height:65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kkM0MAIAAEsEAAAOAAAAZHJzL2Uyb0RvYy54bWysVF2O0zAQfkfiDpbfaZKqP7tR09WqSxHS&#10;AistHMBxnMTCsc3YbbpcBom3PQTHQVyDsdOWLPCEyIPlscefv/m+cVZXh06RvQAnjS5oNkkpEZqb&#10;SuqmoB/eb19cUOI80xVTRouCPghHr9bPn616m4upaY2qBBAE0S7vbUFb722eJI63omNuYqzQuFkb&#10;6JjHEJqkAtYjeqeSaZoukt5AZcFw4Ryu3gybdB3x61pw/66unfBEFRS5+ThCHMswJusVyxtgtpX8&#10;SIP9A4uOSY2XnqFumGdkB/IPqE5yMM7UfsJNl5i6llzEGrCaLP2tmvuWWRFrQXGcPcvk/h8sf7u/&#10;AyKrgs4p0axDi358efz+7SuZB21663JMubd3EKpz9tbwj45os2mZbsQ1gOlbwSpklIX85MmBEDg8&#10;Ssr+jakQmu28iTIdaugCIApADtGNh7Mb4uAJx8VssUzTOZrGce9iulguo10Jy0+nLTj/SpiOhElB&#10;Ad2O6Gx/63xgw/JTSmRvlKy2UqkYQFNuFJA9w87Yxi8WgEWO05QmfUEv59N5RH6y58YQafz+BtFJ&#10;jy2uZIdVnJNYHmR7qavYgJ5JNcyRstJHHYN0gwX+UB6iSbOTKaWpHlBYMENH4wvESWvgMyU9dnNB&#10;3acdA0GJeq3RnMtsNgvtPw5gHJTjgGmOUAX1lAzTjR+ezM6CbFq8KYtqaHONhtYyah3MHlgd6WPH&#10;RguOrys8iXEcs379A9Y/AQAA//8DAFBLAwQUAAYACAAAACEAySJbPN8AAAAKAQAADwAAAGRycy9k&#10;b3ducmV2LnhtbEyPTU/DMAyG70j8h8hI3FgyutFSmk58iBPisILgmiWmrWicqsm27t9jTnC030ev&#10;H1eb2Q/igFPsA2lYLhQIJBtcT62G97fnqwJETIacGQKhhhNG2NTnZ5UpXTjSFg9NagWXUCyNhi6l&#10;sZQy2g69iYswInH2FSZvEo9TK91kjlzuB3mt1I30pie+0JkRHzu0383ea8jb9NTYh7X9eO1Oxcvt&#10;nMVt86n15cV8fwci4Zz+YPjVZ3Wo2WkX9uSiGDSsljmTGjJVrEEwkKkVb3acZEUOsq7k/xfqHwAA&#10;AP//AwBQSwECLQAUAAYACAAAACEAtoM4kv4AAADhAQAAEwAAAAAAAAAAAAAAAAAAAAAAW0NvbnRl&#10;bnRfVHlwZXNdLnhtbFBLAQItABQABgAIAAAAIQA4/SH/1gAAAJQBAAALAAAAAAAAAAAAAAAAAC8B&#10;AABfcmVscy8ucmVsc1BLAQItABQABgAIAAAAIQBUkkM0MAIAAEsEAAAOAAAAAAAAAAAAAAAAAC4C&#10;AABkcnMvZTJvRG9jLnhtbFBLAQItABQABgAIAAAAIQDJIls83wAAAAoBAAAPAAAAAAAAAAAAAAAA&#10;AIoEAABkcnMvZG93bnJldi54bWxQSwUGAAAAAAQABADzAAAAlgUAAAAA&#10;">
                <v:textbox inset=",7.2pt,,7.2pt">
                  <w:txbxContent>
                    <w:p w14:paraId="4FC8D6E5" w14:textId="4A42F404" w:rsidR="00F57CD5" w:rsidRPr="008F2E4B" w:rsidRDefault="00F57CD5" w:rsidP="003049A7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 w:rsidRPr="008F2E4B">
                        <w:rPr>
                          <w:rFonts w:ascii="Times New Roman" w:hAnsi="Times New Roman" w:cs="Times New Roman"/>
                          <w:sz w:val="22"/>
                        </w:rPr>
                        <w:t xml:space="preserve">Patients those met the </w:t>
                      </w:r>
                      <w:r w:rsidR="003049A7" w:rsidRPr="003049A7">
                        <w:rPr>
                          <w:rFonts w:ascii="Times New Roman" w:hAnsi="Times New Roman" w:cs="Times New Roman"/>
                          <w:sz w:val="22"/>
                        </w:rPr>
                        <w:t>inclusion and exclusion criteria</w:t>
                      </w:r>
                      <w:r w:rsidRPr="008F2E4B">
                        <w:rPr>
                          <w:rFonts w:ascii="Times New Roman" w:hAnsi="Times New Roman" w:cs="Times New Roman"/>
                          <w:sz w:val="22"/>
                        </w:rPr>
                        <w:t xml:space="preserve"> (n=42)</w:t>
                      </w:r>
                    </w:p>
                  </w:txbxContent>
                </v:textbox>
              </v:rect>
            </w:pict>
          </mc:Fallback>
        </mc:AlternateContent>
      </w:r>
      <w:r w:rsidR="008F2E4B" w:rsidRPr="008F2E4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 wp14:anchorId="374F39CE" wp14:editId="68E7C129">
                <wp:simplePos x="0" y="0"/>
                <wp:positionH relativeFrom="column">
                  <wp:posOffset>2366010</wp:posOffset>
                </wp:positionH>
                <wp:positionV relativeFrom="paragraph">
                  <wp:posOffset>592138</wp:posOffset>
                </wp:positionV>
                <wp:extent cx="443230" cy="0"/>
                <wp:effectExtent l="13970" t="59055" r="19050" b="55245"/>
                <wp:wrapNone/>
                <wp:docPr id="2" name="直接箭头连接符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4323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7BB8AB" id="直接箭头连接符 2" o:spid="_x0000_s1026" type="#_x0000_t32" style="position:absolute;left:0;text-align:left;margin-left:186.3pt;margin-top:46.65pt;width:34.9pt;height:0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xXSAwIAALcDAAAOAAAAZHJzL2Uyb0RvYy54bWysU81uEzEQviPxDpbvZJNti2CVTQ8p5VKg&#10;UssDTGzvroXXY9lONnkJXgCJE3AqnHrnaaA8BmPnhwI3xB6ssWfmm5lvvp2ernvDVsoHjbbmk9GY&#10;M2UFSm3bmr++Pn/0hLMQwUowaFXNNyrw09nDB9PBVarEDo1UnhGIDdXgat7F6KqiCKJTPYQROmXJ&#10;2aDvIdLVt4X0MBB6b4pyPH5cDOil8yhUCPR6tnXyWcZvGiXiq6YJKjJTc+ot5tPnc5HOYjaFqvXg&#10;Oi12bcA/dNGDtlT0AHUGEdjS67+gei08BmziSGBfYNNoofIMNM1k/Mc0Vx04lWchcoI70BT+H6x4&#10;ubr0TMual5xZ6GlFd+9uv7/9ePfl87cPtz++vk/2zSdWJqoGFyrKmNtLn4YVa3vlLlC8CczivAPb&#10;qtzy9cYRziRlFL+lpEtwVHAxvEBJMbCMmHlbN75PkMQIW+f1bA7rUevIBD0eHx+VR7REsXcVUO3z&#10;nA/xucKeJaPmIXrQbRfnaC1pAP0kV4HVRYipK6j2CamoxXNtTJaCsWyo+dOT8iQnBDRaJmcKC75d&#10;zI1nK0hiyl8ekTz3wzwurcxgnQL5bGdH0IZsFjM30WtiyyieqvVKcmYU/T/J2rZnbKqosoJ3Pe/J&#10;265hgXJz6VNweid15Kl2Sk7yu3/PUb/+t9lPAAAA//8DAFBLAwQUAAYACAAAACEA0cVZRd8AAAAJ&#10;AQAADwAAAGRycy9kb3ducmV2LnhtbEyPTU/DMAyG70j8h8hI3Fi6ttug1J3QJBDabeVDHLPGtBWN&#10;UyXZVvj1BHGAo+1Hr5+3XE9mEEdyvreMMJ8lIIgbq3tuEZ6f7q+uQfigWKvBMiF8kod1dX5WqkLb&#10;E+/oWIdWxBD2hULoQhgLKX3TkVF+ZkfieHu3zqgQR9dK7dQphptBpkmylEb1HD90aqRNR81HfTAI&#10;09d2Qe1rn4fH+cPKbRebt+ylRry8mO5uQQSawh8MP/pRHarotLcH1l4MCNkqXUYU4SbLQEQgz9Mc&#10;xP53IatS/m9QfQMAAP//AwBQSwECLQAUAAYACAAAACEAtoM4kv4AAADhAQAAEwAAAAAAAAAAAAAA&#10;AAAAAAAAW0NvbnRlbnRfVHlwZXNdLnhtbFBLAQItABQABgAIAAAAIQA4/SH/1gAAAJQBAAALAAAA&#10;AAAAAAAAAAAAAC8BAABfcmVscy8ucmVsc1BLAQItABQABgAIAAAAIQDHvxXSAwIAALcDAAAOAAAA&#10;AAAAAAAAAAAAAC4CAABkcnMvZTJvRG9jLnhtbFBLAQItABQABgAIAAAAIQDRxVlF3wAAAAkBAAAP&#10;AAAAAAAAAAAAAAAAAF0EAABkcnMvZG93bnJldi54bWxQSwUGAAAAAAQABADzAAAAaQUAAAAA&#10;">
                <v:stroke endarrow="block"/>
                <v:shadow color="#ccc"/>
              </v:shape>
            </w:pict>
          </mc:Fallback>
        </mc:AlternateContent>
      </w:r>
    </w:p>
    <w:sectPr w:rsidR="00F57CD5" w:rsidRPr="008F2E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A2EA7" w14:textId="77777777" w:rsidR="0081156C" w:rsidRDefault="0081156C" w:rsidP="00E31699">
      <w:r>
        <w:separator/>
      </w:r>
    </w:p>
  </w:endnote>
  <w:endnote w:type="continuationSeparator" w:id="0">
    <w:p w14:paraId="2596441E" w14:textId="77777777" w:rsidR="0081156C" w:rsidRDefault="0081156C" w:rsidP="00E316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C4E03C" w14:textId="77777777" w:rsidR="0081156C" w:rsidRDefault="0081156C" w:rsidP="00E31699">
      <w:r>
        <w:separator/>
      </w:r>
    </w:p>
  </w:footnote>
  <w:footnote w:type="continuationSeparator" w:id="0">
    <w:p w14:paraId="74AADFA6" w14:textId="77777777" w:rsidR="0081156C" w:rsidRDefault="0081156C" w:rsidP="00E316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FB5182"/>
    <w:multiLevelType w:val="hybridMultilevel"/>
    <w:tmpl w:val="2BB890BE"/>
    <w:lvl w:ilvl="0" w:tplc="A56462D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A35"/>
    <w:rsid w:val="00166CA6"/>
    <w:rsid w:val="0030277F"/>
    <w:rsid w:val="003049A7"/>
    <w:rsid w:val="00391922"/>
    <w:rsid w:val="005A55A6"/>
    <w:rsid w:val="005E0B63"/>
    <w:rsid w:val="005F35CC"/>
    <w:rsid w:val="0072240B"/>
    <w:rsid w:val="007B5020"/>
    <w:rsid w:val="0081156C"/>
    <w:rsid w:val="00815A35"/>
    <w:rsid w:val="00817249"/>
    <w:rsid w:val="00855486"/>
    <w:rsid w:val="008F2E4B"/>
    <w:rsid w:val="00945DF0"/>
    <w:rsid w:val="009713B0"/>
    <w:rsid w:val="009A54E0"/>
    <w:rsid w:val="00C81543"/>
    <w:rsid w:val="00CF5C14"/>
    <w:rsid w:val="00E10A57"/>
    <w:rsid w:val="00E31699"/>
    <w:rsid w:val="00E86EA2"/>
    <w:rsid w:val="00F27AB1"/>
    <w:rsid w:val="00F4751E"/>
    <w:rsid w:val="00F57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1FF446"/>
  <w15:chartTrackingRefBased/>
  <w15:docId w15:val="{A8CBAF4E-B3A2-42DC-930F-214AB4D17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16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16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16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16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3</Words>
  <Characters>23</Characters>
  <Application>Microsoft Office Word</Application>
  <DocSecurity>0</DocSecurity>
  <Lines>1</Lines>
  <Paragraphs>1</Paragraphs>
  <ScaleCrop>false</ScaleCrop>
  <Company/>
  <LinksUpToDate>false</LinksUpToDate>
  <CharactersWithSpaces>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邵 小风</dc:creator>
  <cp:keywords/>
  <dc:description/>
  <cp:lastModifiedBy>邵 小风</cp:lastModifiedBy>
  <cp:revision>24</cp:revision>
  <dcterms:created xsi:type="dcterms:W3CDTF">2021-09-25T01:59:00Z</dcterms:created>
  <dcterms:modified xsi:type="dcterms:W3CDTF">2021-10-09T01:59:00Z</dcterms:modified>
</cp:coreProperties>
</file>